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92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701"/>
      </w:tblGrid>
      <w:tr w:rsidR="00E23623" w:rsidRPr="00E23623" w:rsidTr="004A0B6A">
        <w:trPr>
          <w:trHeight w:val="285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23623">
              <w:rPr>
                <w:rFonts w:ascii="Times New Roman" w:hAnsi="Times New Roman" w:cs="Times New Roman"/>
                <w:b/>
                <w:bCs/>
                <w:szCs w:val="22"/>
              </w:rPr>
              <w:t>Enzy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23623">
              <w:rPr>
                <w:rFonts w:ascii="Times New Roman" w:hAnsi="Times New Roman" w:cs="Times New Roman"/>
                <w:b/>
                <w:bCs/>
                <w:szCs w:val="22"/>
              </w:rPr>
              <w:t>The number of reads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024 malate dehydrogenase [EC:1.1.1.3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610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K00031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isocitrate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 dehydrogenase [EC:1.1.1.4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024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69 pyruvate ferredoxin oxidoreductase, alpha subunit [EC:1.2.7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21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0 pyruvate ferredoxin oxidoreductase, beta subunit [EC:1.2.7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81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1 pyruvate ferredoxin oxidoreductase, delta subunit [EC:1.2.7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47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2 pyruvate ferredoxin oxidoreductase, gamma subunit [EC:1.2.7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4 2-oxoglutarate ferredoxin oxidoreductase subunit alpha [EC:1.2.7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009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5 2-oxoglutarate ferredoxin oxidoreductase subunit beta [EC:1.2.7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540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6 2-oxoglutarate ferredoxin oxidoreductase subunit delta [EC:1.2.7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7 2-oxoglutarate ferredoxin oxidoreductase subunit gamma [EC:1.2.7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K00239 succinate dehydrogenase / fumarate reductase,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flavoprotein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 subunit [EC:1.3.5.1 1.3.5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781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240 succinate dehydrogenase / fumarate reductase, iron-sulfur subunit [EC:1.3.5.1 1.3.5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580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241 succinate dehydrogenase / fumarate reductase, cytochrome b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94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242 succinate dehydrogenase / fumarate reductase, membrane anchor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67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K00244 fumarate reductase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flavoprotein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 subunit [EC:1.3.5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56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245 fumarate reductase iron-sulfur subunit [EC:1.3.5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246 fumarate reductase subunit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259 alanine dehydrogenase [EC:1.4.1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575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K01007 pyruvate, water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dikinase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 [EC:2.7.9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753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1595 phosphoenolpyruvate carboxylase [EC:4.1.1.3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361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1676 fumarate hydratase, class I [EC:4.2.1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61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1677 fumarate hydratase subunit alpha [EC:4.2.1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65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1678 fumarate hydratase subunit beta [EC:4.2.1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28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1679 fumarate hydratase, class II [EC:4.2.1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453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K01681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aconitate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 hydratase [EC:4.2.1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838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K01682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aconitate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 hydratase 2 / 2-methylisocitrate dehydratase [EC:4.2.1.3 4.2.1.9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K01895 acetyl-CoA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synthetase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 [EC:6.2.1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2424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K01902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succinyl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-CoA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synthetase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 alpha subunit [EC:6.2.1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609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K01903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succinyl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-CoA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synthetase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 beta subunit [EC:6.2.1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769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024 malate dehydrogenase [EC:1.1.1.3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610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K00031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isocitrate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 dehydrogenase [EC:1.1.1.4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024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69 pyruvate ferredoxin oxidoreductase, alpha subunit [EC:1.2.7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21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0 pyruvate ferredoxin oxidoreductase, beta subunit [EC:1.2.7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81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1 pyruvate ferredoxin oxidoreductase, delta subunit [EC:1.2.7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47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2 pyruvate ferredoxin oxidoreductase, gamma subunit [EC:1.2.7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4 2-oxoglutarate ferredoxin oxidoreductase subunit alpha [EC:1.2.7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009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5 2-oxoglutarate ferredoxin oxidoreductase subunit beta [EC:1.2.7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540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6 2-oxoglutarate ferredoxin oxidoreductase subunit delta [EC:1.2.7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177 2-oxoglutarate ferredoxin oxidoreductase subunit gamma [EC:1.2.7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K00239 succinate dehydrogenase / fumarate reductase, </w:t>
            </w:r>
            <w:proofErr w:type="spellStart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flavoprotein</w:t>
            </w:r>
            <w:proofErr w:type="spellEnd"/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 xml:space="preserve"> subunit [EC:1.3.5.1 1.3.5.4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1781</w:t>
            </w:r>
          </w:p>
        </w:tc>
      </w:tr>
      <w:tr w:rsidR="00E23623" w:rsidRPr="00E23623" w:rsidTr="004A0B6A">
        <w:trPr>
          <w:trHeight w:val="285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K00240 succinate dehydrogenase / fumarate reductase, iron-sulfur subunit [EC:1.3.5.1 1.3.5.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623" w:rsidRPr="00E23623" w:rsidRDefault="00E23623" w:rsidP="00E236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23623">
              <w:rPr>
                <w:rFonts w:ascii="Times New Roman" w:hAnsi="Times New Roman" w:cs="Times New Roman"/>
                <w:color w:val="000000"/>
                <w:szCs w:val="22"/>
              </w:rPr>
              <w:t>580</w:t>
            </w:r>
          </w:p>
        </w:tc>
      </w:tr>
    </w:tbl>
    <w:p w:rsidR="00BF2C02" w:rsidRPr="00160C27" w:rsidRDefault="002C20EB" w:rsidP="00E23623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Additional file 9: Table S5</w:t>
      </w:r>
      <w:r w:rsidR="009657D8" w:rsidRPr="00E23623">
        <w:rPr>
          <w:rFonts w:ascii="Times New Roman" w:hAnsi="Times New Roman" w:cs="Times New Roman"/>
          <w:b/>
          <w:bCs/>
          <w:szCs w:val="22"/>
        </w:rPr>
        <w:t xml:space="preserve">. </w:t>
      </w:r>
      <w:r w:rsidR="009657D8" w:rsidRPr="00E23623">
        <w:rPr>
          <w:rFonts w:ascii="Times New Roman" w:hAnsi="Times New Roman" w:cs="Times New Roman"/>
          <w:szCs w:val="22"/>
        </w:rPr>
        <w:t>The</w:t>
      </w:r>
      <w:r w:rsidR="005B4647">
        <w:rPr>
          <w:rFonts w:ascii="Times New Roman" w:hAnsi="Times New Roman" w:cs="Times New Roman"/>
          <w:szCs w:val="22"/>
        </w:rPr>
        <w:t xml:space="preserve"> identified microbial genes involve</w:t>
      </w:r>
      <w:r w:rsidR="0012657A">
        <w:rPr>
          <w:rFonts w:ascii="Times New Roman" w:hAnsi="Times New Roman" w:cs="Times New Roman"/>
          <w:szCs w:val="22"/>
        </w:rPr>
        <w:t>d</w:t>
      </w:r>
      <w:r w:rsidR="005B4647">
        <w:rPr>
          <w:rFonts w:ascii="Times New Roman" w:hAnsi="Times New Roman" w:cs="Times New Roman"/>
          <w:szCs w:val="22"/>
        </w:rPr>
        <w:t xml:space="preserve"> in</w:t>
      </w:r>
      <w:r w:rsidR="009657D8" w:rsidRPr="00E23623">
        <w:rPr>
          <w:rFonts w:ascii="Times New Roman" w:hAnsi="Times New Roman" w:cs="Times New Roman"/>
          <w:szCs w:val="22"/>
        </w:rPr>
        <w:t xml:space="preserve"> </w:t>
      </w:r>
      <w:r w:rsidR="00DC3FD8" w:rsidRPr="00E23623">
        <w:rPr>
          <w:rFonts w:ascii="Times New Roman" w:hAnsi="Times New Roman" w:cs="Times New Roman"/>
          <w:szCs w:val="22"/>
        </w:rPr>
        <w:t xml:space="preserve">carbon fixation </w:t>
      </w:r>
      <w:r w:rsidR="009657D8" w:rsidRPr="00E23623">
        <w:rPr>
          <w:rFonts w:ascii="Times New Roman" w:hAnsi="Times New Roman" w:cs="Times New Roman"/>
          <w:szCs w:val="22"/>
        </w:rPr>
        <w:t>pathway</w:t>
      </w:r>
      <w:r w:rsidR="0012657A">
        <w:rPr>
          <w:rFonts w:ascii="Times New Roman" w:hAnsi="Times New Roman" w:cs="Times New Roman"/>
          <w:szCs w:val="22"/>
        </w:rPr>
        <w:t>s</w:t>
      </w:r>
      <w:r w:rsidR="00DC3FD8" w:rsidRPr="00E23623">
        <w:rPr>
          <w:rFonts w:ascii="Times New Roman" w:hAnsi="Times New Roman" w:cs="Times New Roman"/>
          <w:szCs w:val="22"/>
        </w:rPr>
        <w:t xml:space="preserve"> in prokaryote</w:t>
      </w:r>
      <w:r w:rsidR="0012657A">
        <w:rPr>
          <w:rFonts w:ascii="Times New Roman" w:hAnsi="Times New Roman" w:cs="Times New Roman"/>
          <w:szCs w:val="22"/>
        </w:rPr>
        <w:t>s</w:t>
      </w:r>
      <w:bookmarkStart w:id="0" w:name="_GoBack"/>
      <w:bookmarkEnd w:id="0"/>
      <w:r w:rsidR="00DC3FD8" w:rsidRPr="00E23623">
        <w:rPr>
          <w:rFonts w:ascii="Times New Roman" w:hAnsi="Times New Roman" w:cs="Times New Roman"/>
          <w:szCs w:val="22"/>
        </w:rPr>
        <w:t>.</w:t>
      </w:r>
    </w:p>
    <w:sectPr w:rsidR="00BF2C02" w:rsidRPr="00160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7D8"/>
    <w:rsid w:val="0012657A"/>
    <w:rsid w:val="00160C27"/>
    <w:rsid w:val="002C20EB"/>
    <w:rsid w:val="004A0B6A"/>
    <w:rsid w:val="004D5406"/>
    <w:rsid w:val="005B4647"/>
    <w:rsid w:val="009657D8"/>
    <w:rsid w:val="009E04BF"/>
    <w:rsid w:val="00A04EA1"/>
    <w:rsid w:val="00BF2C02"/>
    <w:rsid w:val="00DC3FD8"/>
    <w:rsid w:val="00E2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10E3B-A10E-4847-A08F-4753C1CB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40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406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5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99F037-AB3E-4913-92E3-26A22D9F1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Apirak Wiseschart</cp:lastModifiedBy>
  <cp:revision>11</cp:revision>
  <cp:lastPrinted>2017-12-26T03:14:00Z</cp:lastPrinted>
  <dcterms:created xsi:type="dcterms:W3CDTF">2017-12-26T03:10:00Z</dcterms:created>
  <dcterms:modified xsi:type="dcterms:W3CDTF">2018-08-16T06:38:00Z</dcterms:modified>
</cp:coreProperties>
</file>